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C86B7DE" w:rsidR="00FB3483" w:rsidRPr="00930A31" w:rsidRDefault="001E685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59F4425"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4065A67" w:rsidR="00FB3483" w:rsidRPr="00930A31" w:rsidRDefault="001E685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C49F369" w:rsidR="00FB3483" w:rsidRPr="00930A31" w:rsidRDefault="001E685C"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59A0360" w:rsidR="00FB3483" w:rsidRPr="00930A31" w:rsidRDefault="001E685C"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BCB56C7" w:rsidR="00FB3483" w:rsidRPr="00930A31" w:rsidRDefault="001E685C"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96A4044" w:rsidR="00FB3483" w:rsidRPr="00930A31" w:rsidRDefault="001E685C"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88667FE" w:rsidR="00FB3483" w:rsidRPr="00930A31" w:rsidRDefault="001E685C"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EE36494" w:rsidR="00FB3483" w:rsidRPr="00930A31" w:rsidRDefault="001E685C"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A69FF51" w:rsidR="00FB3483" w:rsidRPr="00930A31" w:rsidRDefault="001E685C"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FEF9964" w:rsidR="00930A31" w:rsidRPr="00930A31" w:rsidRDefault="001E685C" w:rsidP="005979B8">
            <w:pPr>
              <w:pStyle w:val="Default"/>
              <w:spacing w:before="40" w:after="40"/>
              <w:rPr>
                <w:rFonts w:ascii="Arial" w:hAnsi="Arial" w:cs="Arial"/>
                <w:color w:val="auto"/>
                <w:sz w:val="18"/>
                <w:szCs w:val="18"/>
              </w:rPr>
            </w:pPr>
            <w:r>
              <w:rPr>
                <w:rFonts w:ascii="Arial" w:hAnsi="Arial" w:cs="Arial"/>
                <w:color w:val="auto"/>
                <w:sz w:val="18"/>
                <w:szCs w:val="18"/>
              </w:rPr>
              <w:t>Page 5 &amp; Page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8E7ED61" w:rsidR="00930A31" w:rsidRPr="00930A31" w:rsidRDefault="001E685C"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B559F50" w:rsidR="00FB3483" w:rsidRPr="00930A31" w:rsidRDefault="001E685C"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15437A9" w:rsidR="00FB3483" w:rsidRPr="00930A31" w:rsidRDefault="001E685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E0F90EC" w:rsidR="00930A31" w:rsidRPr="00930A31" w:rsidRDefault="0011299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9CB624F" w:rsidR="00930A31" w:rsidRPr="00930A31" w:rsidRDefault="0011299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010C7B3" w:rsidR="00930A31" w:rsidRPr="00930A31" w:rsidRDefault="0011299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607594D" w:rsidR="00930A31" w:rsidRPr="00930A31" w:rsidRDefault="00112999" w:rsidP="005979B8">
            <w:pPr>
              <w:pStyle w:val="Default"/>
              <w:spacing w:before="40" w:after="40"/>
              <w:rPr>
                <w:rFonts w:ascii="Arial" w:hAnsi="Arial" w:cs="Arial"/>
                <w:color w:val="auto"/>
                <w:sz w:val="18"/>
                <w:szCs w:val="18"/>
              </w:rPr>
            </w:pPr>
            <w:r>
              <w:rPr>
                <w:rFonts w:ascii="Arial" w:hAnsi="Arial" w:cs="Arial"/>
                <w:color w:val="auto"/>
                <w:sz w:val="18"/>
                <w:szCs w:val="18"/>
              </w:rPr>
              <w:t>Page 5 &amp; Page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05618FF" w:rsidR="00930A31" w:rsidRPr="00930A31" w:rsidRDefault="0011299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9109199" w:rsidR="00930A31" w:rsidRPr="00930A31" w:rsidRDefault="0011299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D6A788B" w:rsidR="006E5FE2" w:rsidRPr="00930A31" w:rsidRDefault="002D40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F5FCA31" w:rsidR="006E5FE2" w:rsidRPr="00930A31" w:rsidRDefault="002D40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E7616E7" w:rsidR="00930A31" w:rsidRPr="00930A31" w:rsidRDefault="002D40DF"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D9A0AA8" w:rsidR="00930A31" w:rsidRPr="00930A31" w:rsidRDefault="002D40DF"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24B4619" w:rsidR="00FB3483" w:rsidRPr="00930A31" w:rsidRDefault="002D40DF" w:rsidP="005979B8">
            <w:pPr>
              <w:pStyle w:val="Default"/>
              <w:spacing w:before="40" w:after="40"/>
              <w:rPr>
                <w:rFonts w:ascii="Arial" w:hAnsi="Arial" w:cs="Arial"/>
                <w:color w:val="auto"/>
                <w:sz w:val="18"/>
                <w:szCs w:val="18"/>
              </w:rPr>
            </w:pPr>
            <w:r>
              <w:rPr>
                <w:rFonts w:ascii="Arial" w:hAnsi="Arial" w:cs="Arial"/>
                <w:color w:val="auto"/>
                <w:sz w:val="18"/>
                <w:szCs w:val="18"/>
              </w:rPr>
              <w:t>Page 6 and Page 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6039563" w:rsidR="00FB3483" w:rsidRPr="00930A31" w:rsidRDefault="002D40DF"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20C295C" w:rsidR="00FB3483" w:rsidRPr="00930A31" w:rsidRDefault="002D40DF"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AABC427" w:rsidR="00930A31" w:rsidRPr="00930A31" w:rsidRDefault="002D40DF" w:rsidP="005979B8">
            <w:pPr>
              <w:pStyle w:val="Default"/>
              <w:spacing w:before="40" w:after="40"/>
              <w:rPr>
                <w:rFonts w:ascii="Arial" w:hAnsi="Arial" w:cs="Arial"/>
                <w:color w:val="auto"/>
                <w:sz w:val="18"/>
                <w:szCs w:val="18"/>
              </w:rPr>
            </w:pPr>
            <w:r>
              <w:rPr>
                <w:rFonts w:ascii="Arial" w:hAnsi="Arial" w:cs="Arial"/>
                <w:color w:val="auto"/>
                <w:sz w:val="18"/>
                <w:szCs w:val="18"/>
              </w:rPr>
              <w:t>Page 7 and Page 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B4A511C" w:rsidR="00930A31" w:rsidRPr="00930A31" w:rsidRDefault="002D40DF"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0D2B446" w:rsidR="00930A31" w:rsidRPr="00930A31" w:rsidRDefault="002D40DF"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DB6049B" w:rsidR="00930A31" w:rsidRPr="00930A31" w:rsidRDefault="002D40DF"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CE0AA3F" w:rsidR="00FB3483" w:rsidRPr="00930A31" w:rsidRDefault="002D40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739FFD0" w:rsidR="00077B44" w:rsidRPr="00930A31" w:rsidRDefault="002D40D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2AD9421" w:rsidR="00930A31" w:rsidRPr="00930A31" w:rsidRDefault="00705027"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B6E2A1C" w:rsidR="00930A31" w:rsidRPr="00930A31" w:rsidRDefault="00705027"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C1BEB4B" w:rsidR="00930A31" w:rsidRPr="00930A31" w:rsidRDefault="00705027"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12DE7C0" w:rsidR="00930A31" w:rsidRPr="00930A31" w:rsidRDefault="00705027"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4D0AA3E" w:rsidR="00930A31" w:rsidRPr="00930A31" w:rsidRDefault="00705027"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106E6D2" w:rsidR="00930A31" w:rsidRPr="00930A31" w:rsidRDefault="00705027"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2DA72E3" w:rsidR="00930A31" w:rsidRPr="00930A31" w:rsidRDefault="00C43A41" w:rsidP="00077B44">
            <w:pPr>
              <w:pStyle w:val="Default"/>
              <w:spacing w:before="40" w:after="40"/>
              <w:rPr>
                <w:rFonts w:ascii="Arial" w:hAnsi="Arial" w:cs="Arial"/>
                <w:color w:val="auto"/>
                <w:sz w:val="18"/>
                <w:szCs w:val="18"/>
              </w:rPr>
            </w:pPr>
            <w:r>
              <w:rPr>
                <w:rFonts w:ascii="Arial" w:hAnsi="Arial" w:cs="Arial"/>
                <w:color w:val="auto"/>
                <w:sz w:val="18"/>
                <w:szCs w:val="18"/>
              </w:rPr>
              <w:t>Page 4 and Page 6</w:t>
            </w:r>
            <w:bookmarkStart w:id="0" w:name="_GoBack"/>
            <w:bookmarkEnd w:id="0"/>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AC2AE1D" w:rsidR="00077B44" w:rsidRPr="00930A31" w:rsidRDefault="00705027"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3F1C6E8" w:rsidR="00077B44" w:rsidRPr="00930A31" w:rsidRDefault="00705027"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EFF0748" w:rsidR="00077B44" w:rsidRPr="00930A31" w:rsidRDefault="00705027"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1965DF" w14:textId="77777777" w:rsidR="00C8470F" w:rsidRDefault="00C8470F">
      <w:r>
        <w:separator/>
      </w:r>
    </w:p>
  </w:endnote>
  <w:endnote w:type="continuationSeparator" w:id="0">
    <w:p w14:paraId="6B40C5AF" w14:textId="77777777" w:rsidR="00C8470F" w:rsidRDefault="00C847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49FB11" w14:textId="77777777" w:rsidR="00C8470F" w:rsidRDefault="00C8470F">
      <w:r>
        <w:separator/>
      </w:r>
    </w:p>
  </w:footnote>
  <w:footnote w:type="continuationSeparator" w:id="0">
    <w:p w14:paraId="275CB591" w14:textId="77777777" w:rsidR="00C8470F" w:rsidRDefault="00C847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7E5EF785" w:rsidR="00947707" w:rsidRPr="00930A31" w:rsidRDefault="00C8470F"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056F1"/>
    <w:rsid w:val="00112999"/>
    <w:rsid w:val="00150BE1"/>
    <w:rsid w:val="00152CDB"/>
    <w:rsid w:val="0018323E"/>
    <w:rsid w:val="00190C83"/>
    <w:rsid w:val="001E685C"/>
    <w:rsid w:val="002275F3"/>
    <w:rsid w:val="00246C93"/>
    <w:rsid w:val="00256BAF"/>
    <w:rsid w:val="00276094"/>
    <w:rsid w:val="002A2A06"/>
    <w:rsid w:val="002D40DF"/>
    <w:rsid w:val="002F5A81"/>
    <w:rsid w:val="003103C2"/>
    <w:rsid w:val="003516AD"/>
    <w:rsid w:val="00363B8D"/>
    <w:rsid w:val="0037332C"/>
    <w:rsid w:val="003760FB"/>
    <w:rsid w:val="003B79FF"/>
    <w:rsid w:val="00400A0B"/>
    <w:rsid w:val="004033C1"/>
    <w:rsid w:val="00443C1D"/>
    <w:rsid w:val="00461576"/>
    <w:rsid w:val="004C1685"/>
    <w:rsid w:val="004F09C8"/>
    <w:rsid w:val="005078EE"/>
    <w:rsid w:val="00550BF1"/>
    <w:rsid w:val="0059028D"/>
    <w:rsid w:val="005979B8"/>
    <w:rsid w:val="005A190C"/>
    <w:rsid w:val="00640172"/>
    <w:rsid w:val="006D51BA"/>
    <w:rsid w:val="006E5FE2"/>
    <w:rsid w:val="006F3BA6"/>
    <w:rsid w:val="00705027"/>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C43A41"/>
    <w:rsid w:val="00C8470F"/>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Typewriter" w:semiHidden="1" w:unhideWhenUsed="1"/>
    <w:lsdException w:name="Normal Table"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3</Pages>
  <Words>1103</Words>
  <Characters>629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Naydeen Khaled</cp:lastModifiedBy>
  <cp:revision>37</cp:revision>
  <cp:lastPrinted>2020-11-24T03:02:00Z</cp:lastPrinted>
  <dcterms:created xsi:type="dcterms:W3CDTF">2020-11-24T03:02:00Z</dcterms:created>
  <dcterms:modified xsi:type="dcterms:W3CDTF">2026-05-03T18:43:00Z</dcterms:modified>
</cp:coreProperties>
</file>